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21A6D" w14:textId="77777777" w:rsidR="00A21723" w:rsidRPr="00C12AAA" w:rsidRDefault="00A21723" w:rsidP="00A21723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Table 4. Number of monthly networks used in the full analysis. </w:t>
      </w:r>
    </w:p>
    <w:tbl>
      <w:tblPr>
        <w:tblW w:w="2060" w:type="dxa"/>
        <w:tblInd w:w="108" w:type="dxa"/>
        <w:tblLook w:val="04A0" w:firstRow="1" w:lastRow="0" w:firstColumn="1" w:lastColumn="0" w:noHBand="0" w:noVBand="1"/>
      </w:tblPr>
      <w:tblGrid>
        <w:gridCol w:w="1293"/>
        <w:gridCol w:w="960"/>
      </w:tblGrid>
      <w:tr w:rsidR="00A21723" w:rsidRPr="00C12AAA" w14:paraId="599914EC" w14:textId="77777777" w:rsidTr="00856C62">
        <w:trPr>
          <w:trHeight w:val="290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8078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Month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5044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n</w:t>
            </w:r>
          </w:p>
        </w:tc>
      </w:tr>
      <w:tr w:rsidR="00A21723" w:rsidRPr="00C12AAA" w14:paraId="201CD91C" w14:textId="77777777" w:rsidTr="00856C62">
        <w:trPr>
          <w:trHeight w:val="290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81DE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FD35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1</w:t>
            </w:r>
          </w:p>
        </w:tc>
      </w:tr>
      <w:tr w:rsidR="00A21723" w:rsidRPr="00C12AAA" w14:paraId="3EC0AE20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C1CE95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EE193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3</w:t>
            </w:r>
          </w:p>
        </w:tc>
      </w:tr>
      <w:tr w:rsidR="00A21723" w:rsidRPr="00C12AAA" w14:paraId="1BDD2DCD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0E4E6C8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Ju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6425F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7</w:t>
            </w:r>
          </w:p>
        </w:tc>
      </w:tr>
      <w:tr w:rsidR="00A21723" w:rsidRPr="00C12AAA" w14:paraId="40AF4651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F32D702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Ju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F30C8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2</w:t>
            </w:r>
          </w:p>
        </w:tc>
      </w:tr>
      <w:tr w:rsidR="00A21723" w:rsidRPr="00C12AAA" w14:paraId="706DBA6B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F296D37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Augu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F9E04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8</w:t>
            </w:r>
          </w:p>
        </w:tc>
      </w:tr>
      <w:tr w:rsidR="00A21723" w:rsidRPr="00C12AAA" w14:paraId="281ABE45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959933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Septe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31CF5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0</w:t>
            </w:r>
          </w:p>
        </w:tc>
      </w:tr>
      <w:tr w:rsidR="00A21723" w:rsidRPr="00C12AAA" w14:paraId="06ED9FAD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0219AF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Octo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02664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0</w:t>
            </w:r>
          </w:p>
        </w:tc>
      </w:tr>
      <w:tr w:rsidR="00A21723" w:rsidRPr="00C12AAA" w14:paraId="2EA13C46" w14:textId="77777777" w:rsidTr="00856C62">
        <w:trPr>
          <w:trHeight w:val="29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135F0D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Novemb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26032" w14:textId="77777777" w:rsidR="00A21723" w:rsidRPr="00C12AAA" w:rsidRDefault="00A21723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9</w:t>
            </w:r>
          </w:p>
        </w:tc>
      </w:tr>
    </w:tbl>
    <w:p w14:paraId="02DFEBC2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723"/>
    <w:rsid w:val="008910D9"/>
    <w:rsid w:val="00A2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6065B"/>
  <w15:chartTrackingRefBased/>
  <w15:docId w15:val="{A9168906-EA79-4A5E-B461-AE72FA75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72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1</cp:revision>
  <dcterms:created xsi:type="dcterms:W3CDTF">2023-01-05T14:49:00Z</dcterms:created>
  <dcterms:modified xsi:type="dcterms:W3CDTF">2023-01-05T14:49:00Z</dcterms:modified>
</cp:coreProperties>
</file>